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54B" w:rsidRDefault="0007262F" w:rsidP="00DE054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E054B">
        <w:rPr>
          <w:rFonts w:ascii="Times New Roman" w:hAnsi="Times New Roman" w:cs="Times New Roman"/>
          <w:b/>
          <w:sz w:val="24"/>
          <w:szCs w:val="24"/>
        </w:rPr>
        <w:t>Table Geochemical and physical characteristics of soil samples.</w:t>
      </w:r>
    </w:p>
    <w:p w:rsidR="00DE054B" w:rsidRDefault="00DE054B" w:rsidP="00DE054B"/>
    <w:tbl>
      <w:tblPr>
        <w:tblpPr w:leftFromText="180" w:rightFromText="180" w:vertAnchor="page" w:horzAnchor="page" w:tblpX="1556" w:tblpY="2418"/>
        <w:tblOverlap w:val="never"/>
        <w:tblW w:w="9810" w:type="dxa"/>
        <w:tblLayout w:type="fixed"/>
        <w:tblLook w:val="04A0"/>
      </w:tblPr>
      <w:tblGrid>
        <w:gridCol w:w="2069"/>
        <w:gridCol w:w="1808"/>
        <w:gridCol w:w="1608"/>
        <w:gridCol w:w="1408"/>
        <w:gridCol w:w="1521"/>
        <w:gridCol w:w="1396"/>
      </w:tblGrid>
      <w:tr w:rsidR="00DE054B" w:rsidTr="00DE054B">
        <w:trPr>
          <w:trHeight w:val="279"/>
        </w:trPr>
        <w:tc>
          <w:tcPr>
            <w:tcW w:w="20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-N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H-N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rganic matter</w:t>
            </w:r>
          </w:p>
        </w:tc>
      </w:tr>
      <w:tr w:rsidR="00DE054B" w:rsidTr="00DE054B">
        <w:trPr>
          <w:trHeight w:val="294"/>
        </w:trPr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g/k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g/kg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g/kg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g/kg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/kg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yao inter-rows 0-3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70±3.800ijkl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0±0.190ab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530±0.580g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520±2.410g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80±0.360d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yao inter-rows 30-6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20±1.840jkl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0±0.430a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70±0.640i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450±1.180m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70±0.140f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yao tree holes 0-3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90±1.340ghijk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0±0.160a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20±0.320g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970±0.860f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10±0.230de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yao tree hole 30-6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90±3.060kl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0±0.110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90±0.880k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740±0.430m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80±0.190g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yao inter-trees 0-3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90±1.530efghi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0±0.440a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70±0.550f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090±1.890f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90±0.430de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yao inter-trees 30-6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430±1.870l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0±0.190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20±0.170j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950±0.440l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80±0.190g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olang inter-rows 0-3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850±0.760bcd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0±0.200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90±0.890d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380±0.400e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90±0.230ab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olang tree holes 0-3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50±1.030l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0±0.450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90±0.350j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430±0.340j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00±0.220ef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olang tree holes 0-3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310±1.900ab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0±0.160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320±0.200b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770±0.410d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90±0.170c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olang tree holes 30-6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980±1.860defgh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00±0.210a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60±0.110h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300±0.400k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60±0.430ef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olang inter-trees 0-3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560±1.750fghij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0±0.100a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00±0.250d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.130±1.120b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20±0.100c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olang inter-trees 30-6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10±2.730l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0±0.090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40±0.350h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770±0.680j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70±0.440ef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ncheng inter-rows 0-3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620±1.100cde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0±0.140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710±0.280c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.410±1.440d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70±0.180c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ncheng inter-rows30-6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990±1.550def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0±0.350abc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530±0.150g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570±0.560gh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90±0.290de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ncheng tree holes 0-3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140±1.180defg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0±0.220a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60±0.110d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.190±1.440c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40±0.190a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ncheng tree holes 30-6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80±1.060hijkl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0±0.110a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00±0.230h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430±0.900h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90±0.120c</w:t>
            </w:r>
          </w:p>
        </w:tc>
      </w:tr>
      <w:tr w:rsidR="00DE054B" w:rsidTr="00DE054B">
        <w:trPr>
          <w:trHeight w:val="279"/>
        </w:trPr>
        <w:tc>
          <w:tcPr>
            <w:tcW w:w="207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ncheng inter-trees 0-30</w:t>
            </w:r>
          </w:p>
        </w:tc>
        <w:tc>
          <w:tcPr>
            <w:tcW w:w="1809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020±2.220a</w:t>
            </w:r>
          </w:p>
        </w:tc>
        <w:tc>
          <w:tcPr>
            <w:tcW w:w="16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0±0.180abcd</w:t>
            </w:r>
          </w:p>
        </w:tc>
        <w:tc>
          <w:tcPr>
            <w:tcW w:w="1408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160±0.410a</w:t>
            </w:r>
          </w:p>
        </w:tc>
        <w:tc>
          <w:tcPr>
            <w:tcW w:w="1521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.310±1.430a</w:t>
            </w:r>
          </w:p>
        </w:tc>
        <w:tc>
          <w:tcPr>
            <w:tcW w:w="1396" w:type="dxa"/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60±0.230bc</w:t>
            </w:r>
          </w:p>
        </w:tc>
      </w:tr>
      <w:tr w:rsidR="00DE054B" w:rsidTr="00DE054B">
        <w:trPr>
          <w:trHeight w:val="294"/>
        </w:trPr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ncheng inter-trees30-6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030±1.400abc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0±0.120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20±0.140g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10±1.040i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E054B" w:rsidRDefault="00DE0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70±0.110de</w:t>
            </w:r>
          </w:p>
        </w:tc>
      </w:tr>
    </w:tbl>
    <w:p w:rsidR="00DE054B" w:rsidRDefault="00DE054B" w:rsidP="00DE054B"/>
    <w:p w:rsidR="00DE054B" w:rsidRDefault="00DE054B" w:rsidP="00DE054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 are the means of three replicates (±SD), different letters indicate significant differences at P &lt; 0.05.</w:t>
      </w:r>
    </w:p>
    <w:p w:rsidR="00DE054B" w:rsidRDefault="00DE054B" w:rsidP="00DE054B">
      <w:pPr>
        <w:rPr>
          <w:rFonts w:ascii="Times New Roman" w:hAnsi="Times New Roman" w:cs="Times New Roman"/>
          <w:szCs w:val="21"/>
        </w:rPr>
      </w:pPr>
    </w:p>
    <w:p w:rsidR="00F52F4C" w:rsidRPr="00DE054B" w:rsidRDefault="00F52F4C"/>
    <w:sectPr w:rsidR="00F52F4C" w:rsidRPr="00DE054B" w:rsidSect="00F52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054B" w:rsidRDefault="00DE054B" w:rsidP="00DE054B">
      <w:r>
        <w:separator/>
      </w:r>
    </w:p>
  </w:endnote>
  <w:endnote w:type="continuationSeparator" w:id="1">
    <w:p w:rsidR="00DE054B" w:rsidRDefault="00DE054B" w:rsidP="00DE05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054B" w:rsidRDefault="00DE054B" w:rsidP="00DE054B">
      <w:r>
        <w:separator/>
      </w:r>
    </w:p>
  </w:footnote>
  <w:footnote w:type="continuationSeparator" w:id="1">
    <w:p w:rsidR="00DE054B" w:rsidRDefault="00DE054B" w:rsidP="00DE05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054B"/>
    <w:rsid w:val="0007262F"/>
    <w:rsid w:val="00DE054B"/>
    <w:rsid w:val="00F52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0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05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0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05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93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0</Characters>
  <Application>Microsoft Office Word</Application>
  <DocSecurity>0</DocSecurity>
  <Lines>14</Lines>
  <Paragraphs>4</Paragraphs>
  <ScaleCrop>false</ScaleCrop>
  <Company>china</Company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6-11-17T05:19:00Z</dcterms:created>
  <dcterms:modified xsi:type="dcterms:W3CDTF">2016-11-17T05:45:00Z</dcterms:modified>
</cp:coreProperties>
</file>